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F4AFA2" w14:textId="63CB0BAE" w:rsidR="00B44CFD" w:rsidRDefault="00B44CFD" w:rsidP="004A237D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S</w:t>
      </w:r>
      <w:r w:rsidRPr="00B44CFD">
        <w:rPr>
          <w:rFonts w:ascii="Times New Roman" w:hAnsi="Times New Roman" w:cs="Times New Roman" w:hint="eastAsia"/>
          <w:szCs w:val="21"/>
        </w:rPr>
        <w:t>u</w:t>
      </w:r>
      <w:r w:rsidRPr="00B44CFD">
        <w:rPr>
          <w:rFonts w:ascii="Times New Roman" w:hAnsi="Times New Roman" w:cs="Times New Roman"/>
          <w:szCs w:val="21"/>
        </w:rPr>
        <w:t xml:space="preserve">pplement </w:t>
      </w:r>
      <w:r>
        <w:rPr>
          <w:rFonts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 w:hint="eastAsia"/>
          <w:szCs w:val="21"/>
        </w:rPr>
        <w:t>igure</w:t>
      </w:r>
      <w:r w:rsidRPr="00B44CFD">
        <w:rPr>
          <w:rFonts w:ascii="Times New Roman" w:hAnsi="Times New Roman" w:cs="Times New Roman"/>
          <w:szCs w:val="21"/>
        </w:rPr>
        <w:t xml:space="preserve"> 1</w:t>
      </w:r>
    </w:p>
    <w:p w14:paraId="6441B4DE" w14:textId="77777777" w:rsidR="003F18BC" w:rsidRPr="00CB4754" w:rsidRDefault="003F18BC" w:rsidP="003F18BC">
      <w:pPr>
        <w:jc w:val="center"/>
      </w:pPr>
      <w:r w:rsidRPr="00CB4754">
        <w:rPr>
          <w:noProof/>
        </w:rPr>
        <w:drawing>
          <wp:inline distT="0" distB="0" distL="0" distR="0" wp14:anchorId="5BC2C511" wp14:editId="4F84AFD3">
            <wp:extent cx="3422209" cy="3071002"/>
            <wp:effectExtent l="0" t="0" r="0" b="2540"/>
            <wp:docPr id="88" name="图片 88" descr="D:\同济大学求学\同济-学位论文\图4.6体视显微镜下MSSSB法取得的一份痤疮患者皮肤毛囊内样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同济大学求学\同济-学位论文\图4.6体视显微镜下MSSSB法取得的一份痤疮患者皮肤毛囊内样本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3655" cy="3081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051A4F" w14:textId="4D5D56F9" w:rsidR="003F18BC" w:rsidRDefault="00B44CFD" w:rsidP="003F18BC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</w:t>
      </w:r>
      <w:r w:rsidRPr="00B44CFD">
        <w:rPr>
          <w:rFonts w:ascii="Times New Roman" w:hAnsi="Times New Roman" w:cs="Times New Roman"/>
        </w:rPr>
        <w:t>. Observation of a skin follicle sample from an acne patient obtained using the MSSSB method under a stereomicroscope.</w:t>
      </w:r>
    </w:p>
    <w:p w14:paraId="75540A9D" w14:textId="77777777" w:rsidR="00E8377F" w:rsidRDefault="00E8377F" w:rsidP="003F18BC">
      <w:pPr>
        <w:jc w:val="left"/>
        <w:rPr>
          <w:rFonts w:ascii="Times New Roman" w:hAnsi="Times New Roman" w:cs="Times New Roman"/>
        </w:rPr>
      </w:pPr>
    </w:p>
    <w:p w14:paraId="0AAEE6ED" w14:textId="7D32958E" w:rsidR="00E8377F" w:rsidRDefault="00E8377F" w:rsidP="00E8377F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S</w:t>
      </w:r>
      <w:r w:rsidRPr="00B44CFD">
        <w:rPr>
          <w:rFonts w:ascii="Times New Roman" w:hAnsi="Times New Roman" w:cs="Times New Roman" w:hint="eastAsia"/>
          <w:szCs w:val="21"/>
        </w:rPr>
        <w:t>u</w:t>
      </w:r>
      <w:r w:rsidRPr="00B44CFD">
        <w:rPr>
          <w:rFonts w:ascii="Times New Roman" w:hAnsi="Times New Roman" w:cs="Times New Roman"/>
          <w:szCs w:val="21"/>
        </w:rPr>
        <w:t>pplement</w:t>
      </w:r>
      <w:r>
        <w:rPr>
          <w:rFonts w:ascii="Times New Roman" w:hAnsi="Times New Roman" w:cs="Times New Roman" w:hint="eastAsia"/>
          <w:szCs w:val="21"/>
        </w:rPr>
        <w:t xml:space="preserve"> tabl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F18BC">
        <w:rPr>
          <w:rFonts w:ascii="Times New Roman" w:hAnsi="Times New Roman" w:cs="Times New Roman"/>
          <w:szCs w:val="21"/>
        </w:rPr>
        <w:t>Statistical Analysis of Optimized Bacterial and Fungal Sequencing Data</w:t>
      </w:r>
    </w:p>
    <w:tbl>
      <w:tblPr>
        <w:tblStyle w:val="af2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9"/>
        <w:gridCol w:w="1272"/>
        <w:gridCol w:w="1797"/>
        <w:gridCol w:w="1263"/>
        <w:gridCol w:w="1301"/>
      </w:tblGrid>
      <w:tr w:rsidR="00E8377F" w:rsidRPr="00CB4754" w14:paraId="654BFE3E" w14:textId="77777777" w:rsidTr="00570C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2DDC293" w14:textId="77777777" w:rsidR="00E8377F" w:rsidRPr="003F18BC" w:rsidRDefault="00E8377F" w:rsidP="00570C2E">
            <w:pPr>
              <w:jc w:val="center"/>
              <w:rPr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3F18BC">
              <w:rPr>
                <w:b w:val="0"/>
                <w:bCs w:val="0"/>
                <w:color w:val="000000"/>
                <w:kern w:val="0"/>
                <w:sz w:val="21"/>
                <w:szCs w:val="21"/>
              </w:rPr>
              <w:t>Sample Source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07E6F3F" w14:textId="77777777" w:rsidR="00E8377F" w:rsidRPr="003F18BC" w:rsidRDefault="00E8377F" w:rsidP="00570C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3F18BC">
              <w:rPr>
                <w:b w:val="0"/>
                <w:bCs w:val="0"/>
                <w:color w:val="000000"/>
                <w:kern w:val="0"/>
                <w:sz w:val="21"/>
                <w:szCs w:val="21"/>
              </w:rPr>
              <w:t>Number of Samples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D7EA8D1" w14:textId="77777777" w:rsidR="00E8377F" w:rsidRPr="003F18BC" w:rsidRDefault="00E8377F" w:rsidP="00570C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3F18BC">
              <w:rPr>
                <w:b w:val="0"/>
                <w:bCs w:val="0"/>
                <w:color w:val="000000"/>
                <w:kern w:val="0"/>
                <w:sz w:val="21"/>
                <w:szCs w:val="21"/>
              </w:rPr>
              <w:t>Number of Sequences(bp)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0F1F271B" w14:textId="77777777" w:rsidR="00E8377F" w:rsidRPr="003F18BC" w:rsidRDefault="00E8377F" w:rsidP="00570C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3F18BC">
              <w:rPr>
                <w:b w:val="0"/>
                <w:bCs w:val="0"/>
                <w:color w:val="000000"/>
                <w:kern w:val="0"/>
                <w:sz w:val="21"/>
                <w:szCs w:val="21"/>
              </w:rPr>
              <w:t>Base Pairs(bp)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92BEDBB" w14:textId="77777777" w:rsidR="00E8377F" w:rsidRPr="003F18BC" w:rsidRDefault="00E8377F" w:rsidP="00570C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kern w:val="0"/>
                <w:sz w:val="21"/>
                <w:szCs w:val="21"/>
              </w:rPr>
            </w:pPr>
            <w:r w:rsidRPr="003F18BC">
              <w:rPr>
                <w:b w:val="0"/>
                <w:bCs w:val="0"/>
                <w:color w:val="000000"/>
                <w:kern w:val="0"/>
                <w:sz w:val="21"/>
                <w:szCs w:val="21"/>
              </w:rPr>
              <w:t>Average Length (bp)</w:t>
            </w:r>
          </w:p>
        </w:tc>
      </w:tr>
      <w:tr w:rsidR="00E8377F" w:rsidRPr="00CB4754" w14:paraId="6A27FEDB" w14:textId="77777777" w:rsidTr="00570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F656C29" w14:textId="77777777" w:rsidR="00E8377F" w:rsidRPr="00CB4754" w:rsidRDefault="00E8377F" w:rsidP="00570C2E">
            <w:pPr>
              <w:rPr>
                <w:b w:val="0"/>
                <w:color w:val="000000"/>
                <w:kern w:val="0"/>
                <w:sz w:val="21"/>
                <w:szCs w:val="21"/>
              </w:rPr>
            </w:pPr>
            <w:r w:rsidRPr="003F18BC">
              <w:rPr>
                <w:b w:val="0"/>
                <w:color w:val="000000"/>
                <w:kern w:val="0"/>
                <w:sz w:val="21"/>
                <w:szCs w:val="21"/>
              </w:rPr>
              <w:t xml:space="preserve">bacterial </w:t>
            </w:r>
            <w:r w:rsidRPr="00CB4754">
              <w:rPr>
                <w:rFonts w:hint="eastAsia"/>
                <w:b w:val="0"/>
                <w:color w:val="000000"/>
                <w:kern w:val="0"/>
                <w:sz w:val="21"/>
                <w:szCs w:val="21"/>
              </w:rPr>
              <w:t>16S rRNA</w:t>
            </w:r>
            <w:r w:rsidRPr="00CB4754">
              <w:rPr>
                <w:rFonts w:hint="eastAsia"/>
                <w:b w:val="0"/>
                <w:color w:val="000000"/>
                <w:kern w:val="0"/>
                <w:sz w:val="21"/>
                <w:szCs w:val="21"/>
              </w:rPr>
              <w:t>（</w:t>
            </w:r>
            <w:r w:rsidRPr="00CB4754">
              <w:rPr>
                <w:rFonts w:hint="eastAsia"/>
                <w:b w:val="0"/>
                <w:color w:val="000000"/>
                <w:kern w:val="0"/>
                <w:sz w:val="21"/>
                <w:szCs w:val="21"/>
              </w:rPr>
              <w:t>V3-V4</w:t>
            </w:r>
            <w:r w:rsidRPr="00CB4754">
              <w:rPr>
                <w:rFonts w:hint="eastAsia"/>
                <w:b w:val="0"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0F3405A" w14:textId="77777777" w:rsidR="00E8377F" w:rsidRPr="00CB4754" w:rsidRDefault="00E8377F" w:rsidP="00570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1"/>
                <w:szCs w:val="21"/>
              </w:rPr>
            </w:pPr>
            <w:r w:rsidRPr="00CB4754">
              <w:rPr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EF8A644" w14:textId="77777777" w:rsidR="00E8377F" w:rsidRPr="00CB4754" w:rsidRDefault="00E8377F" w:rsidP="00570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1"/>
                <w:szCs w:val="21"/>
              </w:rPr>
            </w:pPr>
            <w:r w:rsidRPr="00CB4754">
              <w:rPr>
                <w:color w:val="000000"/>
                <w:kern w:val="0"/>
                <w:sz w:val="21"/>
                <w:szCs w:val="21"/>
              </w:rPr>
              <w:t>145436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40F7C48" w14:textId="77777777" w:rsidR="00E8377F" w:rsidRPr="00CB4754" w:rsidRDefault="00E8377F" w:rsidP="00570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1"/>
                <w:szCs w:val="21"/>
              </w:rPr>
            </w:pPr>
            <w:r w:rsidRPr="00CB4754">
              <w:rPr>
                <w:color w:val="000000"/>
                <w:kern w:val="0"/>
                <w:sz w:val="21"/>
                <w:szCs w:val="21"/>
              </w:rPr>
              <w:t>60583333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11FC07A" w14:textId="77777777" w:rsidR="00E8377F" w:rsidRPr="00CB4754" w:rsidRDefault="00E8377F" w:rsidP="00570C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1"/>
                <w:szCs w:val="21"/>
              </w:rPr>
            </w:pPr>
            <w:r w:rsidRPr="00CB4754">
              <w:rPr>
                <w:color w:val="000000"/>
                <w:kern w:val="0"/>
                <w:sz w:val="21"/>
                <w:szCs w:val="21"/>
              </w:rPr>
              <w:t>416.56</w:t>
            </w:r>
          </w:p>
        </w:tc>
      </w:tr>
      <w:tr w:rsidR="00E8377F" w:rsidRPr="00CB4754" w14:paraId="519E6F4B" w14:textId="77777777" w:rsidTr="00570C2E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14:paraId="1B68FF30" w14:textId="77777777" w:rsidR="00E8377F" w:rsidRPr="00CB4754" w:rsidRDefault="00E8377F" w:rsidP="00570C2E">
            <w:pPr>
              <w:rPr>
                <w:b w:val="0"/>
                <w:color w:val="000000"/>
                <w:kern w:val="0"/>
                <w:sz w:val="21"/>
                <w:szCs w:val="21"/>
              </w:rPr>
            </w:pPr>
            <w:r w:rsidRPr="003F18BC">
              <w:rPr>
                <w:b w:val="0"/>
                <w:color w:val="000000"/>
                <w:kern w:val="0"/>
                <w:sz w:val="21"/>
                <w:szCs w:val="21"/>
              </w:rPr>
              <w:t xml:space="preserve">fungal </w:t>
            </w:r>
            <w:r w:rsidRPr="00CB4754">
              <w:rPr>
                <w:b w:val="0"/>
                <w:color w:val="000000"/>
                <w:kern w:val="0"/>
                <w:sz w:val="21"/>
                <w:szCs w:val="21"/>
              </w:rPr>
              <w:t>18S</w:t>
            </w:r>
            <w:r w:rsidRPr="00CB4754">
              <w:rPr>
                <w:rFonts w:hint="eastAsia"/>
                <w:b w:val="0"/>
                <w:color w:val="000000"/>
                <w:kern w:val="0"/>
                <w:sz w:val="21"/>
                <w:szCs w:val="21"/>
              </w:rPr>
              <w:t xml:space="preserve"> ITS</w:t>
            </w:r>
          </w:p>
        </w:tc>
        <w:tc>
          <w:tcPr>
            <w:tcW w:w="0" w:type="auto"/>
            <w:shd w:val="clear" w:color="auto" w:fill="auto"/>
            <w:noWrap/>
          </w:tcPr>
          <w:p w14:paraId="26128FEF" w14:textId="77777777" w:rsidR="00E8377F" w:rsidRPr="00CB4754" w:rsidRDefault="00E8377F" w:rsidP="00570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1"/>
                <w:szCs w:val="21"/>
              </w:rPr>
            </w:pPr>
            <w:r w:rsidRPr="00CB4754">
              <w:rPr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</w:tcPr>
          <w:p w14:paraId="31287FD8" w14:textId="77777777" w:rsidR="00E8377F" w:rsidRPr="00CB4754" w:rsidRDefault="00E8377F" w:rsidP="00570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1"/>
                <w:szCs w:val="21"/>
              </w:rPr>
            </w:pPr>
            <w:r w:rsidRPr="00CB4754">
              <w:rPr>
                <w:color w:val="000000"/>
                <w:kern w:val="0"/>
                <w:sz w:val="21"/>
                <w:szCs w:val="21"/>
              </w:rPr>
              <w:t>1406999</w:t>
            </w:r>
          </w:p>
        </w:tc>
        <w:tc>
          <w:tcPr>
            <w:tcW w:w="0" w:type="auto"/>
            <w:shd w:val="clear" w:color="auto" w:fill="auto"/>
            <w:noWrap/>
          </w:tcPr>
          <w:p w14:paraId="79BD47E6" w14:textId="77777777" w:rsidR="00E8377F" w:rsidRPr="00CB4754" w:rsidRDefault="00E8377F" w:rsidP="00570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1"/>
                <w:szCs w:val="21"/>
              </w:rPr>
            </w:pPr>
            <w:r w:rsidRPr="00CB4754">
              <w:rPr>
                <w:color w:val="000000"/>
                <w:kern w:val="0"/>
                <w:sz w:val="21"/>
                <w:szCs w:val="21"/>
              </w:rPr>
              <w:t>371323734</w:t>
            </w:r>
          </w:p>
        </w:tc>
        <w:tc>
          <w:tcPr>
            <w:tcW w:w="0" w:type="auto"/>
            <w:shd w:val="clear" w:color="auto" w:fill="auto"/>
            <w:noWrap/>
          </w:tcPr>
          <w:p w14:paraId="6D7C38DD" w14:textId="77777777" w:rsidR="00E8377F" w:rsidRPr="00CB4754" w:rsidRDefault="00E8377F" w:rsidP="00570C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1"/>
                <w:szCs w:val="21"/>
              </w:rPr>
            </w:pPr>
            <w:r w:rsidRPr="00CB4754">
              <w:rPr>
                <w:color w:val="000000"/>
                <w:kern w:val="0"/>
                <w:sz w:val="21"/>
                <w:szCs w:val="21"/>
              </w:rPr>
              <w:t>263.91</w:t>
            </w:r>
          </w:p>
        </w:tc>
      </w:tr>
    </w:tbl>
    <w:p w14:paraId="04249684" w14:textId="77777777" w:rsidR="00E8377F" w:rsidRPr="00E8377F" w:rsidRDefault="00E8377F" w:rsidP="003F18BC">
      <w:pPr>
        <w:jc w:val="left"/>
        <w:rPr>
          <w:rFonts w:ascii="Times New Roman" w:hAnsi="Times New Roman" w:cs="Times New Roman" w:hint="eastAsia"/>
        </w:rPr>
      </w:pPr>
    </w:p>
    <w:p w14:paraId="0FC3C3F8" w14:textId="77777777" w:rsidR="003F18BC" w:rsidRDefault="003F18BC" w:rsidP="004A237D">
      <w:pPr>
        <w:jc w:val="left"/>
        <w:rPr>
          <w:rFonts w:ascii="Times New Roman" w:hAnsi="Times New Roman" w:cs="Times New Roman"/>
          <w:szCs w:val="21"/>
        </w:rPr>
      </w:pPr>
    </w:p>
    <w:p w14:paraId="2401946D" w14:textId="5E0C22AC" w:rsidR="00B44CFD" w:rsidRDefault="00B44CFD" w:rsidP="00B44CFD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S</w:t>
      </w:r>
      <w:r w:rsidRPr="00B44CFD">
        <w:rPr>
          <w:rFonts w:ascii="Times New Roman" w:hAnsi="Times New Roman" w:cs="Times New Roman" w:hint="eastAsia"/>
          <w:szCs w:val="21"/>
        </w:rPr>
        <w:t>u</w:t>
      </w:r>
      <w:r w:rsidRPr="00B44CFD">
        <w:rPr>
          <w:rFonts w:ascii="Times New Roman" w:hAnsi="Times New Roman" w:cs="Times New Roman"/>
          <w:szCs w:val="21"/>
        </w:rPr>
        <w:t xml:space="preserve">pplement </w:t>
      </w:r>
      <w:r>
        <w:rPr>
          <w:rFonts w:ascii="Times New Roman" w:hAnsi="Times New Roman" w:cs="Times New Roman"/>
          <w:szCs w:val="21"/>
        </w:rPr>
        <w:t>method</w:t>
      </w:r>
    </w:p>
    <w:p w14:paraId="6914AD03" w14:textId="4DCD83BE" w:rsidR="00B44CFD" w:rsidRDefault="00B44CFD" w:rsidP="00B44CFD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</w:t>
      </w:r>
      <w:r>
        <w:rPr>
          <w:rFonts w:ascii="Times New Roman" w:hAnsi="Times New Roman" w:cs="Times New Roman" w:hint="eastAsia"/>
          <w:szCs w:val="21"/>
        </w:rPr>
        <w:t xml:space="preserve">rotocol of DNA amplification, purification, </w:t>
      </w:r>
      <w:r>
        <w:rPr>
          <w:rFonts w:ascii="Times New Roman" w:hAnsi="Times New Roman" w:cs="Times New Roman"/>
          <w:szCs w:val="21"/>
        </w:rPr>
        <w:t>sequencing</w:t>
      </w:r>
      <w:r>
        <w:rPr>
          <w:rFonts w:ascii="Times New Roman" w:hAnsi="Times New Roman" w:cs="Times New Roman" w:hint="eastAsia"/>
          <w:szCs w:val="21"/>
        </w:rPr>
        <w:t>, and analysis</w:t>
      </w:r>
    </w:p>
    <w:p w14:paraId="2B95F856" w14:textId="1E725A5E" w:rsidR="004A237D" w:rsidRPr="00B44CFD" w:rsidRDefault="004A237D" w:rsidP="004A237D">
      <w:pPr>
        <w:jc w:val="left"/>
        <w:rPr>
          <w:rFonts w:ascii="Times New Roman" w:hAnsi="Times New Roman" w:cs="Times New Roman"/>
          <w:szCs w:val="21"/>
        </w:rPr>
      </w:pPr>
      <w:r w:rsidRPr="00B44CFD">
        <w:rPr>
          <w:rFonts w:ascii="Times New Roman" w:hAnsi="Times New Roman" w:cs="Times New Roman" w:hint="eastAsia"/>
          <w:color w:val="000000" w:themeColor="text1"/>
          <w:szCs w:val="21"/>
        </w:rPr>
        <w:t>The qu</w:t>
      </w:r>
      <w:r w:rsidRPr="00B44CFD">
        <w:rPr>
          <w:rFonts w:ascii="Times New Roman" w:hAnsi="Times New Roman" w:cs="Times New Roman" w:hint="eastAsia"/>
          <w:szCs w:val="21"/>
        </w:rPr>
        <w:t xml:space="preserve">ality of PCR products was checked by gel electrophoresis. The gel was then purified using the </w:t>
      </w:r>
      <w:proofErr w:type="spellStart"/>
      <w:r w:rsidRPr="00B44CFD">
        <w:rPr>
          <w:rFonts w:ascii="Times New Roman" w:hAnsi="Times New Roman" w:cs="Times New Roman" w:hint="eastAsia"/>
          <w:szCs w:val="21"/>
        </w:rPr>
        <w:t>AxyPrep</w:t>
      </w:r>
      <w:proofErr w:type="spellEnd"/>
      <w:r w:rsidRPr="00B44CFD">
        <w:rPr>
          <w:rFonts w:ascii="Times New Roman" w:hAnsi="Times New Roman" w:cs="Times New Roman" w:hint="eastAsia"/>
          <w:szCs w:val="21"/>
        </w:rPr>
        <w:t xml:space="preserve"> DNA Gel Extraction Kit (</w:t>
      </w:r>
      <w:proofErr w:type="spellStart"/>
      <w:r w:rsidRPr="00B44CFD">
        <w:rPr>
          <w:rFonts w:ascii="Times New Roman" w:hAnsi="Times New Roman" w:cs="Times New Roman" w:hint="eastAsia"/>
          <w:szCs w:val="21"/>
        </w:rPr>
        <w:t>Axygen</w:t>
      </w:r>
      <w:proofErr w:type="spellEnd"/>
      <w:r w:rsidRPr="00B44CFD">
        <w:rPr>
          <w:rFonts w:ascii="Times New Roman" w:hAnsi="Times New Roman" w:cs="Times New Roman" w:hint="eastAsia"/>
          <w:szCs w:val="21"/>
        </w:rPr>
        <w:t xml:space="preserve"> Biosciences, Union City, CA, USA). Subsequently, the concentration of the purified PCR products was quantified with a </w:t>
      </w:r>
      <w:proofErr w:type="spellStart"/>
      <w:r w:rsidRPr="00B44CFD">
        <w:rPr>
          <w:rFonts w:ascii="Times New Roman" w:hAnsi="Times New Roman" w:cs="Times New Roman" w:hint="eastAsia"/>
          <w:szCs w:val="21"/>
        </w:rPr>
        <w:t>QuantiFluror</w:t>
      </w:r>
      <w:r w:rsidRPr="00B44CFD">
        <w:rPr>
          <w:rFonts w:ascii="Times New Roman" w:hAnsi="Times New Roman" w:cs="Times New Roman"/>
          <w:szCs w:val="21"/>
        </w:rPr>
        <w:t>TM</w:t>
      </w:r>
      <w:proofErr w:type="spellEnd"/>
      <w:r w:rsidRPr="00B44CFD">
        <w:rPr>
          <w:rFonts w:ascii="Times New Roman" w:hAnsi="Times New Roman" w:cs="Times New Roman" w:hint="eastAsia"/>
          <w:szCs w:val="21"/>
        </w:rPr>
        <w:t xml:space="preserve">-ST </w:t>
      </w:r>
      <w:proofErr w:type="spellStart"/>
      <w:r w:rsidRPr="00B44CFD">
        <w:rPr>
          <w:rFonts w:ascii="Times New Roman" w:hAnsi="Times New Roman" w:cs="Times New Roman" w:hint="eastAsia"/>
          <w:szCs w:val="21"/>
        </w:rPr>
        <w:t>flurometer</w:t>
      </w:r>
      <w:proofErr w:type="spellEnd"/>
      <w:r w:rsidRPr="00B44CFD">
        <w:rPr>
          <w:rFonts w:ascii="Times New Roman" w:hAnsi="Times New Roman" w:cs="Times New Roman" w:hint="eastAsia"/>
          <w:szCs w:val="21"/>
        </w:rPr>
        <w:t xml:space="preserve"> (Promega). </w:t>
      </w:r>
    </w:p>
    <w:p w14:paraId="3364C486" w14:textId="6043F639" w:rsidR="004A237D" w:rsidRDefault="004A237D" w:rsidP="004A237D">
      <w:pPr>
        <w:jc w:val="left"/>
        <w:rPr>
          <w:rFonts w:ascii="Times New Roman" w:hAnsi="Times New Roman" w:cs="Times New Roman"/>
          <w:szCs w:val="21"/>
        </w:rPr>
      </w:pPr>
      <w:r w:rsidRPr="00B44CFD">
        <w:rPr>
          <w:rFonts w:ascii="Times New Roman" w:hAnsi="Times New Roman" w:cs="Times New Roman" w:hint="eastAsia"/>
          <w:szCs w:val="21"/>
        </w:rPr>
        <w:t xml:space="preserve">Purified DNA was sent to </w:t>
      </w:r>
      <w:proofErr w:type="spellStart"/>
      <w:r w:rsidRPr="00B44CFD">
        <w:rPr>
          <w:rFonts w:ascii="Times New Roman" w:hAnsi="Times New Roman" w:cs="Times New Roman" w:hint="eastAsia"/>
          <w:szCs w:val="21"/>
        </w:rPr>
        <w:t>Biozeron</w:t>
      </w:r>
      <w:proofErr w:type="spellEnd"/>
      <w:r w:rsidRPr="00B44CFD">
        <w:rPr>
          <w:rFonts w:ascii="Times New Roman" w:hAnsi="Times New Roman" w:cs="Times New Roman" w:hint="eastAsia"/>
          <w:szCs w:val="21"/>
        </w:rPr>
        <w:t xml:space="preserve"> Co. Ltd. in Shanghai for constructing clone libraries and sequencing. Sequencing reads were assembled and screened. High-quality sequences were clustered with a 97% identity threshold using </w:t>
      </w:r>
      <w:proofErr w:type="spellStart"/>
      <w:r w:rsidRPr="00B44CFD">
        <w:rPr>
          <w:rFonts w:ascii="Times New Roman" w:hAnsi="Times New Roman" w:cs="Times New Roman" w:hint="eastAsia"/>
          <w:szCs w:val="21"/>
        </w:rPr>
        <w:t>Usearch</w:t>
      </w:r>
      <w:proofErr w:type="spellEnd"/>
      <w:r w:rsidRPr="00B44CFD">
        <w:rPr>
          <w:rFonts w:ascii="Times New Roman" w:hAnsi="Times New Roman" w:cs="Times New Roman" w:hint="eastAsia"/>
          <w:szCs w:val="21"/>
        </w:rPr>
        <w:t xml:space="preserve">. After discarding singletons, each cluster </w:t>
      </w:r>
      <w:r w:rsidRPr="00B44CFD">
        <w:rPr>
          <w:rFonts w:ascii="Times New Roman" w:hAnsi="Times New Roman" w:cs="Times New Roman" w:hint="eastAsia"/>
          <w:szCs w:val="21"/>
        </w:rPr>
        <w:lastRenderedPageBreak/>
        <w:t xml:space="preserve">was designated as an </w:t>
      </w:r>
      <w:proofErr w:type="gramStart"/>
      <w:r w:rsidRPr="00B44CFD">
        <w:rPr>
          <w:rFonts w:ascii="Times New Roman" w:hAnsi="Times New Roman" w:cs="Times New Roman" w:hint="eastAsia"/>
          <w:szCs w:val="21"/>
        </w:rPr>
        <w:t>operational taxonomic units (OTUs)</w:t>
      </w:r>
      <w:proofErr w:type="gramEnd"/>
      <w:r w:rsidRPr="00B44CFD">
        <w:rPr>
          <w:rFonts w:ascii="Times New Roman" w:hAnsi="Times New Roman" w:cs="Times New Roman" w:hint="eastAsia"/>
          <w:szCs w:val="21"/>
        </w:rPr>
        <w:t xml:space="preserve">. </w:t>
      </w:r>
      <w:r w:rsidRPr="00B44CFD">
        <w:rPr>
          <w:rFonts w:ascii="Times New Roman" w:hAnsi="Times New Roman" w:cs="Times New Roman" w:hint="eastAsia"/>
          <w:szCs w:val="21"/>
        </w:rPr>
        <w:t>α</w:t>
      </w:r>
      <w:r w:rsidRPr="00B44CFD">
        <w:rPr>
          <w:rFonts w:ascii="Times New Roman" w:hAnsi="Times New Roman" w:cs="Times New Roman" w:hint="eastAsia"/>
          <w:szCs w:val="21"/>
        </w:rPr>
        <w:t xml:space="preserve">-Diversity and </w:t>
      </w:r>
      <w:r w:rsidRPr="00B44CFD">
        <w:rPr>
          <w:rFonts w:ascii="Times New Roman" w:hAnsi="Times New Roman" w:cs="Times New Roman" w:hint="eastAsia"/>
          <w:szCs w:val="21"/>
        </w:rPr>
        <w:t>β</w:t>
      </w:r>
      <w:r w:rsidRPr="00B44CFD">
        <w:rPr>
          <w:rFonts w:ascii="Times New Roman" w:hAnsi="Times New Roman" w:cs="Times New Roman" w:hint="eastAsia"/>
          <w:szCs w:val="21"/>
        </w:rPr>
        <w:t>-Diversity were calculated.</w:t>
      </w:r>
    </w:p>
    <w:p w14:paraId="4AD369FD" w14:textId="77777777" w:rsidR="004A237D" w:rsidRPr="004A237D" w:rsidRDefault="004A237D">
      <w:pPr>
        <w:rPr>
          <w:rFonts w:ascii="Times New Roman" w:hAnsi="Times New Roman" w:cs="Times New Roman"/>
          <w:szCs w:val="21"/>
        </w:rPr>
      </w:pPr>
    </w:p>
    <w:sectPr w:rsidR="004A237D" w:rsidRPr="004A23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8308BE" w14:textId="77777777" w:rsidR="001B6703" w:rsidRDefault="001B6703" w:rsidP="00A84A4C">
      <w:pPr>
        <w:spacing w:line="240" w:lineRule="auto"/>
      </w:pPr>
      <w:r>
        <w:separator/>
      </w:r>
    </w:p>
  </w:endnote>
  <w:endnote w:type="continuationSeparator" w:id="0">
    <w:p w14:paraId="19C1BD82" w14:textId="77777777" w:rsidR="001B6703" w:rsidRDefault="001B6703" w:rsidP="00A84A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E1E8AA" w14:textId="77777777" w:rsidR="001B6703" w:rsidRDefault="001B6703" w:rsidP="00A84A4C">
      <w:pPr>
        <w:spacing w:line="240" w:lineRule="auto"/>
      </w:pPr>
      <w:r>
        <w:separator/>
      </w:r>
    </w:p>
  </w:footnote>
  <w:footnote w:type="continuationSeparator" w:id="0">
    <w:p w14:paraId="7BA72723" w14:textId="77777777" w:rsidR="001B6703" w:rsidRDefault="001B6703" w:rsidP="00A84A4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CA589E"/>
    <w:multiLevelType w:val="hybridMultilevel"/>
    <w:tmpl w:val="8938CE92"/>
    <w:lvl w:ilvl="0" w:tplc="4F2A7CD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889189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-2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axxre592srt3e20rn5ta51awszt929tp59&quot;&gt;My EndNote Library-Converted&lt;record-ids&gt;&lt;item&gt;184&lt;/item&gt;&lt;item&gt;333&lt;/item&gt;&lt;item&gt;474&lt;/item&gt;&lt;item&gt;475&lt;/item&gt;&lt;item&gt;476&lt;/item&gt;&lt;item&gt;477&lt;/item&gt;&lt;item&gt;478&lt;/item&gt;&lt;item&gt;479&lt;/item&gt;&lt;item&gt;480&lt;/item&gt;&lt;item&gt;481&lt;/item&gt;&lt;item&gt;482&lt;/item&gt;&lt;item&gt;483&lt;/item&gt;&lt;item&gt;484&lt;/item&gt;&lt;item&gt;485&lt;/item&gt;&lt;item&gt;486&lt;/item&gt;&lt;/record-ids&gt;&lt;/item&gt;&lt;/Libraries&gt;"/>
  </w:docVars>
  <w:rsids>
    <w:rsidRoot w:val="00E23E61"/>
    <w:rsid w:val="000063AF"/>
    <w:rsid w:val="00020D74"/>
    <w:rsid w:val="000270FF"/>
    <w:rsid w:val="000343B8"/>
    <w:rsid w:val="00035351"/>
    <w:rsid w:val="00035D73"/>
    <w:rsid w:val="000401B7"/>
    <w:rsid w:val="00050A33"/>
    <w:rsid w:val="00051B61"/>
    <w:rsid w:val="00051C01"/>
    <w:rsid w:val="000548EB"/>
    <w:rsid w:val="00057BE5"/>
    <w:rsid w:val="00066E8F"/>
    <w:rsid w:val="00066EFA"/>
    <w:rsid w:val="00076777"/>
    <w:rsid w:val="00083FF0"/>
    <w:rsid w:val="000851FD"/>
    <w:rsid w:val="0009526A"/>
    <w:rsid w:val="0009762B"/>
    <w:rsid w:val="000B595A"/>
    <w:rsid w:val="000C0E9E"/>
    <w:rsid w:val="000C1D83"/>
    <w:rsid w:val="000C4E0E"/>
    <w:rsid w:val="000C6E42"/>
    <w:rsid w:val="000E5DCB"/>
    <w:rsid w:val="000E7934"/>
    <w:rsid w:val="000F102A"/>
    <w:rsid w:val="000F6B29"/>
    <w:rsid w:val="000F7850"/>
    <w:rsid w:val="0010430B"/>
    <w:rsid w:val="0011501B"/>
    <w:rsid w:val="00116C12"/>
    <w:rsid w:val="00120AEF"/>
    <w:rsid w:val="0012237D"/>
    <w:rsid w:val="00127843"/>
    <w:rsid w:val="00131E4E"/>
    <w:rsid w:val="00154410"/>
    <w:rsid w:val="0019479D"/>
    <w:rsid w:val="00195791"/>
    <w:rsid w:val="00197484"/>
    <w:rsid w:val="001A09B2"/>
    <w:rsid w:val="001A3B81"/>
    <w:rsid w:val="001B1286"/>
    <w:rsid w:val="001B1479"/>
    <w:rsid w:val="001B6703"/>
    <w:rsid w:val="001C4928"/>
    <w:rsid w:val="001E0BDB"/>
    <w:rsid w:val="001E4A8D"/>
    <w:rsid w:val="001E7FF5"/>
    <w:rsid w:val="001F0689"/>
    <w:rsid w:val="001F5D12"/>
    <w:rsid w:val="002109C5"/>
    <w:rsid w:val="00221D8F"/>
    <w:rsid w:val="002302E6"/>
    <w:rsid w:val="00243FF3"/>
    <w:rsid w:val="00245C61"/>
    <w:rsid w:val="00251A01"/>
    <w:rsid w:val="002602FA"/>
    <w:rsid w:val="00280DA4"/>
    <w:rsid w:val="0029627F"/>
    <w:rsid w:val="002963F0"/>
    <w:rsid w:val="002B22D0"/>
    <w:rsid w:val="002D61B8"/>
    <w:rsid w:val="002E429E"/>
    <w:rsid w:val="002E71C2"/>
    <w:rsid w:val="002F1C28"/>
    <w:rsid w:val="002F1C8B"/>
    <w:rsid w:val="002F5D38"/>
    <w:rsid w:val="002F7305"/>
    <w:rsid w:val="00300F4D"/>
    <w:rsid w:val="003056EE"/>
    <w:rsid w:val="00307133"/>
    <w:rsid w:val="00323546"/>
    <w:rsid w:val="003253B2"/>
    <w:rsid w:val="00334FB7"/>
    <w:rsid w:val="003418B8"/>
    <w:rsid w:val="00346BB4"/>
    <w:rsid w:val="00354A1B"/>
    <w:rsid w:val="00355442"/>
    <w:rsid w:val="0035622E"/>
    <w:rsid w:val="00360368"/>
    <w:rsid w:val="00361E85"/>
    <w:rsid w:val="00364264"/>
    <w:rsid w:val="0036638D"/>
    <w:rsid w:val="003865E0"/>
    <w:rsid w:val="00390A52"/>
    <w:rsid w:val="00390BB9"/>
    <w:rsid w:val="0039341E"/>
    <w:rsid w:val="003A4E37"/>
    <w:rsid w:val="003A5B63"/>
    <w:rsid w:val="003A6EB4"/>
    <w:rsid w:val="003B6AD7"/>
    <w:rsid w:val="003C5B52"/>
    <w:rsid w:val="003D02FC"/>
    <w:rsid w:val="003D691F"/>
    <w:rsid w:val="003D7F68"/>
    <w:rsid w:val="003E46AB"/>
    <w:rsid w:val="003E47C2"/>
    <w:rsid w:val="003F18BC"/>
    <w:rsid w:val="00404FE0"/>
    <w:rsid w:val="00411D11"/>
    <w:rsid w:val="00413AF2"/>
    <w:rsid w:val="00423397"/>
    <w:rsid w:val="00437411"/>
    <w:rsid w:val="004419DC"/>
    <w:rsid w:val="00442E14"/>
    <w:rsid w:val="004430E7"/>
    <w:rsid w:val="0046300F"/>
    <w:rsid w:val="00471A83"/>
    <w:rsid w:val="0047303B"/>
    <w:rsid w:val="00474F7A"/>
    <w:rsid w:val="00475CA9"/>
    <w:rsid w:val="004769DD"/>
    <w:rsid w:val="00477A0E"/>
    <w:rsid w:val="00485965"/>
    <w:rsid w:val="00487B52"/>
    <w:rsid w:val="00490C08"/>
    <w:rsid w:val="00490E0D"/>
    <w:rsid w:val="004A237D"/>
    <w:rsid w:val="004A627F"/>
    <w:rsid w:val="004B01AA"/>
    <w:rsid w:val="004B2E26"/>
    <w:rsid w:val="004B551D"/>
    <w:rsid w:val="004C183F"/>
    <w:rsid w:val="004C5881"/>
    <w:rsid w:val="004D1BF4"/>
    <w:rsid w:val="004E1AEA"/>
    <w:rsid w:val="004E657B"/>
    <w:rsid w:val="004F61F6"/>
    <w:rsid w:val="004F6BDD"/>
    <w:rsid w:val="00517269"/>
    <w:rsid w:val="005311C6"/>
    <w:rsid w:val="00535FA5"/>
    <w:rsid w:val="00545A91"/>
    <w:rsid w:val="00545D90"/>
    <w:rsid w:val="00555723"/>
    <w:rsid w:val="005638DD"/>
    <w:rsid w:val="00564102"/>
    <w:rsid w:val="00566332"/>
    <w:rsid w:val="00585BC6"/>
    <w:rsid w:val="00592E3F"/>
    <w:rsid w:val="005951F9"/>
    <w:rsid w:val="00597B72"/>
    <w:rsid w:val="005A4906"/>
    <w:rsid w:val="005B115C"/>
    <w:rsid w:val="005B6212"/>
    <w:rsid w:val="005C67F7"/>
    <w:rsid w:val="005D1F4D"/>
    <w:rsid w:val="005D70C1"/>
    <w:rsid w:val="005E42A8"/>
    <w:rsid w:val="005F6E47"/>
    <w:rsid w:val="00601D9F"/>
    <w:rsid w:val="00603F34"/>
    <w:rsid w:val="00613654"/>
    <w:rsid w:val="00614004"/>
    <w:rsid w:val="006316EE"/>
    <w:rsid w:val="00645026"/>
    <w:rsid w:val="0065544C"/>
    <w:rsid w:val="00660BD0"/>
    <w:rsid w:val="0066359C"/>
    <w:rsid w:val="0066451F"/>
    <w:rsid w:val="00664A6B"/>
    <w:rsid w:val="006675A7"/>
    <w:rsid w:val="00671FC4"/>
    <w:rsid w:val="00675CA7"/>
    <w:rsid w:val="00677E7D"/>
    <w:rsid w:val="00682B61"/>
    <w:rsid w:val="006917D7"/>
    <w:rsid w:val="006A051F"/>
    <w:rsid w:val="006B3B33"/>
    <w:rsid w:val="006B5DA3"/>
    <w:rsid w:val="006B671C"/>
    <w:rsid w:val="006C3F5D"/>
    <w:rsid w:val="006E4598"/>
    <w:rsid w:val="006E4EF4"/>
    <w:rsid w:val="007019BD"/>
    <w:rsid w:val="00704898"/>
    <w:rsid w:val="00705431"/>
    <w:rsid w:val="007147A6"/>
    <w:rsid w:val="00715F15"/>
    <w:rsid w:val="00716C8E"/>
    <w:rsid w:val="00722529"/>
    <w:rsid w:val="00722562"/>
    <w:rsid w:val="00735B2E"/>
    <w:rsid w:val="00743D9D"/>
    <w:rsid w:val="00746460"/>
    <w:rsid w:val="00747AC8"/>
    <w:rsid w:val="007557FD"/>
    <w:rsid w:val="0075754A"/>
    <w:rsid w:val="007601E7"/>
    <w:rsid w:val="00765F6E"/>
    <w:rsid w:val="00785553"/>
    <w:rsid w:val="007941E5"/>
    <w:rsid w:val="00794F15"/>
    <w:rsid w:val="0079605D"/>
    <w:rsid w:val="007A0C8B"/>
    <w:rsid w:val="007B0EEC"/>
    <w:rsid w:val="007C046E"/>
    <w:rsid w:val="007C478C"/>
    <w:rsid w:val="007D2B91"/>
    <w:rsid w:val="007D4070"/>
    <w:rsid w:val="007E38CF"/>
    <w:rsid w:val="007E7A3A"/>
    <w:rsid w:val="007F6776"/>
    <w:rsid w:val="007F716F"/>
    <w:rsid w:val="00804461"/>
    <w:rsid w:val="00814587"/>
    <w:rsid w:val="0082188B"/>
    <w:rsid w:val="00823F7D"/>
    <w:rsid w:val="0083306E"/>
    <w:rsid w:val="00833F31"/>
    <w:rsid w:val="00837B8D"/>
    <w:rsid w:val="0084733D"/>
    <w:rsid w:val="00850256"/>
    <w:rsid w:val="00851B4F"/>
    <w:rsid w:val="0085460E"/>
    <w:rsid w:val="00857D53"/>
    <w:rsid w:val="0086054A"/>
    <w:rsid w:val="008609A3"/>
    <w:rsid w:val="008612E6"/>
    <w:rsid w:val="00862173"/>
    <w:rsid w:val="00870055"/>
    <w:rsid w:val="0087260A"/>
    <w:rsid w:val="00895980"/>
    <w:rsid w:val="008A5633"/>
    <w:rsid w:val="008B4BA8"/>
    <w:rsid w:val="008C0159"/>
    <w:rsid w:val="008C127D"/>
    <w:rsid w:val="008C2CC6"/>
    <w:rsid w:val="008C7510"/>
    <w:rsid w:val="008D4661"/>
    <w:rsid w:val="008D4CAC"/>
    <w:rsid w:val="008E0DD3"/>
    <w:rsid w:val="008E4A5A"/>
    <w:rsid w:val="008F07BE"/>
    <w:rsid w:val="009051F5"/>
    <w:rsid w:val="0090723E"/>
    <w:rsid w:val="00911D8D"/>
    <w:rsid w:val="00935F88"/>
    <w:rsid w:val="00942C83"/>
    <w:rsid w:val="0094649E"/>
    <w:rsid w:val="009465BB"/>
    <w:rsid w:val="00947E9D"/>
    <w:rsid w:val="00951081"/>
    <w:rsid w:val="0095351F"/>
    <w:rsid w:val="00963847"/>
    <w:rsid w:val="00972D3C"/>
    <w:rsid w:val="00972FDD"/>
    <w:rsid w:val="00977897"/>
    <w:rsid w:val="00983668"/>
    <w:rsid w:val="00983E7D"/>
    <w:rsid w:val="0098661C"/>
    <w:rsid w:val="00987F6D"/>
    <w:rsid w:val="00991A7B"/>
    <w:rsid w:val="00992FFF"/>
    <w:rsid w:val="0099701E"/>
    <w:rsid w:val="009A3AAB"/>
    <w:rsid w:val="009A53BA"/>
    <w:rsid w:val="009B150E"/>
    <w:rsid w:val="009C0692"/>
    <w:rsid w:val="009C59B9"/>
    <w:rsid w:val="009C5C82"/>
    <w:rsid w:val="009D0ABF"/>
    <w:rsid w:val="009D7018"/>
    <w:rsid w:val="009E507B"/>
    <w:rsid w:val="009F16D7"/>
    <w:rsid w:val="009F2184"/>
    <w:rsid w:val="009F7CF6"/>
    <w:rsid w:val="00A02F1B"/>
    <w:rsid w:val="00A11DF3"/>
    <w:rsid w:val="00A31D9A"/>
    <w:rsid w:val="00A439BC"/>
    <w:rsid w:val="00A521D8"/>
    <w:rsid w:val="00A555E1"/>
    <w:rsid w:val="00A6389F"/>
    <w:rsid w:val="00A63EB7"/>
    <w:rsid w:val="00A72A3F"/>
    <w:rsid w:val="00A74DFF"/>
    <w:rsid w:val="00A836E0"/>
    <w:rsid w:val="00A84A4C"/>
    <w:rsid w:val="00A93484"/>
    <w:rsid w:val="00A94093"/>
    <w:rsid w:val="00AA09C2"/>
    <w:rsid w:val="00AA2671"/>
    <w:rsid w:val="00AA48B6"/>
    <w:rsid w:val="00AA6711"/>
    <w:rsid w:val="00AB0192"/>
    <w:rsid w:val="00AB69D7"/>
    <w:rsid w:val="00AC1EC0"/>
    <w:rsid w:val="00AC637F"/>
    <w:rsid w:val="00AD1FEE"/>
    <w:rsid w:val="00AD254F"/>
    <w:rsid w:val="00AE4171"/>
    <w:rsid w:val="00AF58F9"/>
    <w:rsid w:val="00AF7296"/>
    <w:rsid w:val="00AF7535"/>
    <w:rsid w:val="00B07D1B"/>
    <w:rsid w:val="00B143C7"/>
    <w:rsid w:val="00B15A1C"/>
    <w:rsid w:val="00B20EAC"/>
    <w:rsid w:val="00B227D3"/>
    <w:rsid w:val="00B350A2"/>
    <w:rsid w:val="00B352C5"/>
    <w:rsid w:val="00B42AA4"/>
    <w:rsid w:val="00B44CFD"/>
    <w:rsid w:val="00B505DD"/>
    <w:rsid w:val="00B519A1"/>
    <w:rsid w:val="00B529A0"/>
    <w:rsid w:val="00B57C8A"/>
    <w:rsid w:val="00B652C5"/>
    <w:rsid w:val="00B71103"/>
    <w:rsid w:val="00B8022E"/>
    <w:rsid w:val="00B86340"/>
    <w:rsid w:val="00B90C5A"/>
    <w:rsid w:val="00B93B24"/>
    <w:rsid w:val="00BA2F87"/>
    <w:rsid w:val="00BA515C"/>
    <w:rsid w:val="00BA5E3C"/>
    <w:rsid w:val="00BD62B6"/>
    <w:rsid w:val="00BD6EEC"/>
    <w:rsid w:val="00BE6600"/>
    <w:rsid w:val="00BF314B"/>
    <w:rsid w:val="00C04C4B"/>
    <w:rsid w:val="00C04ECB"/>
    <w:rsid w:val="00C14EF2"/>
    <w:rsid w:val="00C155EF"/>
    <w:rsid w:val="00C17201"/>
    <w:rsid w:val="00C172C4"/>
    <w:rsid w:val="00C17A77"/>
    <w:rsid w:val="00C31133"/>
    <w:rsid w:val="00C31BC3"/>
    <w:rsid w:val="00C3471C"/>
    <w:rsid w:val="00C34B81"/>
    <w:rsid w:val="00C57897"/>
    <w:rsid w:val="00C63659"/>
    <w:rsid w:val="00C646C2"/>
    <w:rsid w:val="00C65A15"/>
    <w:rsid w:val="00C67A19"/>
    <w:rsid w:val="00C704C2"/>
    <w:rsid w:val="00C95C84"/>
    <w:rsid w:val="00CA641D"/>
    <w:rsid w:val="00CA7737"/>
    <w:rsid w:val="00CB0D37"/>
    <w:rsid w:val="00CC12C0"/>
    <w:rsid w:val="00CC2ABA"/>
    <w:rsid w:val="00CC6DF6"/>
    <w:rsid w:val="00CE226A"/>
    <w:rsid w:val="00CF0AF1"/>
    <w:rsid w:val="00D0439E"/>
    <w:rsid w:val="00D04A3B"/>
    <w:rsid w:val="00D0692F"/>
    <w:rsid w:val="00D07625"/>
    <w:rsid w:val="00D131BA"/>
    <w:rsid w:val="00D1418D"/>
    <w:rsid w:val="00D156CB"/>
    <w:rsid w:val="00D32BAA"/>
    <w:rsid w:val="00D47121"/>
    <w:rsid w:val="00D4781A"/>
    <w:rsid w:val="00D530AD"/>
    <w:rsid w:val="00D54AC1"/>
    <w:rsid w:val="00D74C8C"/>
    <w:rsid w:val="00D80233"/>
    <w:rsid w:val="00D85E9B"/>
    <w:rsid w:val="00D922D5"/>
    <w:rsid w:val="00D95520"/>
    <w:rsid w:val="00DA225B"/>
    <w:rsid w:val="00DA743A"/>
    <w:rsid w:val="00DB4000"/>
    <w:rsid w:val="00DC70D4"/>
    <w:rsid w:val="00DD0180"/>
    <w:rsid w:val="00DE4283"/>
    <w:rsid w:val="00DE5A6A"/>
    <w:rsid w:val="00DF72D7"/>
    <w:rsid w:val="00E00DF5"/>
    <w:rsid w:val="00E12EBC"/>
    <w:rsid w:val="00E14359"/>
    <w:rsid w:val="00E1553A"/>
    <w:rsid w:val="00E20ADC"/>
    <w:rsid w:val="00E220FB"/>
    <w:rsid w:val="00E23E61"/>
    <w:rsid w:val="00E3007F"/>
    <w:rsid w:val="00E32996"/>
    <w:rsid w:val="00E35FFF"/>
    <w:rsid w:val="00E43BEE"/>
    <w:rsid w:val="00E47F24"/>
    <w:rsid w:val="00E500F6"/>
    <w:rsid w:val="00E5386A"/>
    <w:rsid w:val="00E60A80"/>
    <w:rsid w:val="00E61854"/>
    <w:rsid w:val="00E63252"/>
    <w:rsid w:val="00E67E62"/>
    <w:rsid w:val="00E7079D"/>
    <w:rsid w:val="00E8377F"/>
    <w:rsid w:val="00E839E8"/>
    <w:rsid w:val="00E906AF"/>
    <w:rsid w:val="00E92ACA"/>
    <w:rsid w:val="00E92ECB"/>
    <w:rsid w:val="00E93A94"/>
    <w:rsid w:val="00E943C4"/>
    <w:rsid w:val="00E951CC"/>
    <w:rsid w:val="00E971BB"/>
    <w:rsid w:val="00E97D57"/>
    <w:rsid w:val="00EA41B4"/>
    <w:rsid w:val="00EB6402"/>
    <w:rsid w:val="00EC2BDE"/>
    <w:rsid w:val="00ED7CF8"/>
    <w:rsid w:val="00F01750"/>
    <w:rsid w:val="00F028E9"/>
    <w:rsid w:val="00F03378"/>
    <w:rsid w:val="00F06455"/>
    <w:rsid w:val="00F1084B"/>
    <w:rsid w:val="00F216B1"/>
    <w:rsid w:val="00F279FD"/>
    <w:rsid w:val="00F321B9"/>
    <w:rsid w:val="00F41788"/>
    <w:rsid w:val="00F53122"/>
    <w:rsid w:val="00F55992"/>
    <w:rsid w:val="00F65815"/>
    <w:rsid w:val="00F7575D"/>
    <w:rsid w:val="00F8530F"/>
    <w:rsid w:val="00F93F84"/>
    <w:rsid w:val="00FA23F6"/>
    <w:rsid w:val="00FA51AC"/>
    <w:rsid w:val="00FB1909"/>
    <w:rsid w:val="00FC1209"/>
    <w:rsid w:val="00FC4689"/>
    <w:rsid w:val="00FC79B1"/>
    <w:rsid w:val="00FD3174"/>
    <w:rsid w:val="00FD4026"/>
    <w:rsid w:val="00FE0C89"/>
    <w:rsid w:val="00FF08E7"/>
    <w:rsid w:val="00FF4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78046D"/>
  <w15:docId w15:val="{5AF77748-7812-3641-9296-B7F73D468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4A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4A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4A4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4A4C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C65A15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C65A15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C65A15"/>
  </w:style>
  <w:style w:type="paragraph" w:styleId="aa">
    <w:name w:val="annotation subject"/>
    <w:basedOn w:val="a8"/>
    <w:next w:val="a8"/>
    <w:link w:val="ab"/>
    <w:uiPriority w:val="99"/>
    <w:semiHidden/>
    <w:unhideWhenUsed/>
    <w:rsid w:val="00C65A15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C65A15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C65A15"/>
    <w:pPr>
      <w:spacing w:line="240" w:lineRule="auto"/>
    </w:pPr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C65A15"/>
    <w:rPr>
      <w:sz w:val="18"/>
      <w:szCs w:val="18"/>
    </w:rPr>
  </w:style>
  <w:style w:type="paragraph" w:styleId="ae">
    <w:name w:val="List Paragraph"/>
    <w:basedOn w:val="a"/>
    <w:uiPriority w:val="34"/>
    <w:qFormat/>
    <w:rsid w:val="00475CA9"/>
    <w:pPr>
      <w:ind w:firstLineChars="200" w:firstLine="420"/>
    </w:pPr>
  </w:style>
  <w:style w:type="paragraph" w:styleId="af">
    <w:name w:val="Normal (Web)"/>
    <w:basedOn w:val="a"/>
    <w:uiPriority w:val="99"/>
    <w:semiHidden/>
    <w:unhideWhenUsed/>
    <w:rsid w:val="00CB0D37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E47F24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47F24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rsid w:val="00E47F24"/>
    <w:pPr>
      <w:spacing w:line="240" w:lineRule="auto"/>
    </w:pPr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rsid w:val="00E47F24"/>
    <w:rPr>
      <w:rFonts w:ascii="Calibri" w:hAnsi="Calibri" w:cs="Calibri"/>
      <w:sz w:val="20"/>
    </w:rPr>
  </w:style>
  <w:style w:type="paragraph" w:styleId="af0">
    <w:name w:val="Revision"/>
    <w:hidden/>
    <w:uiPriority w:val="99"/>
    <w:semiHidden/>
    <w:rsid w:val="00051C01"/>
    <w:pPr>
      <w:spacing w:line="240" w:lineRule="auto"/>
      <w:jc w:val="left"/>
    </w:pPr>
  </w:style>
  <w:style w:type="table" w:styleId="af1">
    <w:name w:val="Table Grid"/>
    <w:basedOn w:val="a1"/>
    <w:uiPriority w:val="59"/>
    <w:rsid w:val="0039341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Light Shading"/>
    <w:basedOn w:val="a1"/>
    <w:uiPriority w:val="60"/>
    <w:rsid w:val="003F18BC"/>
    <w:pPr>
      <w:spacing w:line="240" w:lineRule="auto"/>
    </w:pPr>
    <w:rPr>
      <w:rFonts w:ascii="Times New Roman" w:eastAsia="宋体" w:hAnsi="Times New Roman" w:cs="Times New Roman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f3">
    <w:name w:val="Hyperlink"/>
    <w:basedOn w:val="a0"/>
    <w:uiPriority w:val="99"/>
    <w:unhideWhenUsed/>
    <w:rsid w:val="00127843"/>
    <w:rPr>
      <w:color w:val="0000FF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1278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275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52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31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59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00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32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30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909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77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614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28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31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823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161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591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05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49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99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124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794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32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74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85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70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3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67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368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5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940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713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16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41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397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085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23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262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90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369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23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2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4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32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340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03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608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812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31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14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647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719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779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59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69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13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593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77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92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083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114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177</Words>
  <Characters>1013</Characters>
  <Application>Microsoft Office Word</Application>
  <DocSecurity>0</DocSecurity>
  <Lines>8</Lines>
  <Paragraphs>2</Paragraphs>
  <ScaleCrop>false</ScaleCrop>
  <Company>MS</Company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冰寒</dc:creator>
  <cp:keywords>, docId:A2987D595D176010D70598925CB6FE06</cp:keywords>
  <cp:lastModifiedBy>Microsoft</cp:lastModifiedBy>
  <cp:revision>13</cp:revision>
  <dcterms:created xsi:type="dcterms:W3CDTF">2024-10-14T15:36:00Z</dcterms:created>
  <dcterms:modified xsi:type="dcterms:W3CDTF">2025-05-02T14:22:00Z</dcterms:modified>
</cp:coreProperties>
</file>